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5B2D" w14:textId="558AE18D" w:rsidR="009F0D54" w:rsidRPr="009F0D54" w:rsidRDefault="008C230A">
      <w:pPr>
        <w:rPr>
          <w:sz w:val="26"/>
          <w:szCs w:val="26"/>
        </w:rPr>
      </w:pPr>
      <w:r w:rsidRPr="009F0D54">
        <w:rPr>
          <w:rFonts w:ascii="Times New Roman" w:hAnsi="Times New Roman" w:cs="Times New Roman"/>
          <w:sz w:val="26"/>
          <w:szCs w:val="26"/>
        </w:rPr>
        <w:t>Table S1: Percentage of missing data</w:t>
      </w:r>
      <w:r w:rsidR="00784678">
        <w:rPr>
          <w:sz w:val="26"/>
          <w:szCs w:val="26"/>
        </w:rPr>
        <w:fldChar w:fldCharType="begin"/>
      </w:r>
      <w:r w:rsidR="00784678" w:rsidRPr="009F0D54">
        <w:rPr>
          <w:sz w:val="26"/>
          <w:szCs w:val="26"/>
        </w:rPr>
        <w:instrText xml:space="preserve"> LINK Excel.Sheet.8 "C:\\Users\\songlijun\\Desktop\\HFNC和sepsis\\BMC投稿\\additional file\\Additional file 1 - 副本.xls" "Table S1!R2C1:R36C3" \a \f 4 \h </w:instrText>
      </w:r>
      <w:r w:rsidR="00594747">
        <w:rPr>
          <w:sz w:val="26"/>
          <w:szCs w:val="26"/>
        </w:rPr>
        <w:instrText xml:space="preserve"> \* MERGEFORMAT </w:instrText>
      </w:r>
      <w:r w:rsidR="00784678">
        <w:rPr>
          <w:sz w:val="26"/>
          <w:szCs w:val="26"/>
        </w:rPr>
        <w:fldChar w:fldCharType="separate"/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2920"/>
        <w:gridCol w:w="1700"/>
        <w:gridCol w:w="2020"/>
      </w:tblGrid>
      <w:tr w:rsidR="009F0D54" w:rsidRPr="009F0D54" w14:paraId="44C9E1A9" w14:textId="77777777" w:rsidTr="009F0D54">
        <w:trPr>
          <w:divId w:val="149294294"/>
          <w:trHeight w:val="540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3DD2" w14:textId="7238D9ED" w:rsidR="009F0D54" w:rsidRPr="009F0D54" w:rsidRDefault="009F0D54" w:rsidP="009F0D5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898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ssing count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59E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ssing rate (%)</w:t>
            </w:r>
          </w:p>
        </w:tc>
      </w:tr>
      <w:tr w:rsidR="009F0D54" w:rsidRPr="009F0D54" w14:paraId="5D013F07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C1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2B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3F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</w:tr>
      <w:tr w:rsidR="009F0D54" w:rsidRPr="009F0D54" w14:paraId="3068AC1A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78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124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CD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</w:t>
            </w:r>
          </w:p>
        </w:tc>
      </w:tr>
      <w:tr w:rsidR="009F0D54" w:rsidRPr="009F0D54" w14:paraId="165B52E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7E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70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11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</w:t>
            </w:r>
          </w:p>
        </w:tc>
      </w:tr>
      <w:tr w:rsidR="009F0D54" w:rsidRPr="009F0D54" w14:paraId="700A2BDA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8B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0C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B6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9F0D54" w:rsidRPr="009F0D54" w14:paraId="2E8C886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06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E1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13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9F0D54" w:rsidRPr="009F0D54" w14:paraId="2A456B76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24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A99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D7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9F0D54" w:rsidRPr="009F0D54" w14:paraId="7D41A7A5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50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CA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9C3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9F0D54" w:rsidRPr="009F0D54" w14:paraId="0C5F2C56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19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00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23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9F0D54" w:rsidRPr="009F0D54" w14:paraId="6E9BC68E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91B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03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6C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3A480A4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F1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arterial press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3B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9F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9A82F01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F2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51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211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388E673B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83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DC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77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75912D0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25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7D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FA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384C0229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85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 care un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BE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C96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260FAD8B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B52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C2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9B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1A7EC99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27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7F8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B3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7CD7328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C3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B8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3E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53CBAF47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9C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ic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03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44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54D4C1A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37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81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89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70E7010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AA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pulmonary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C5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8B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0510FFC9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D2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with c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B4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70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00537518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1E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without c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610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5F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0FC50280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67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47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75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6A2DD376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65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liver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5A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B1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44F1B673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4D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liver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44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CE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222681EE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F4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canc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D9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C4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0B19FDD5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94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6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DB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9B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469B36C9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A8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24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54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64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0708AB10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95C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_24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96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12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0325CAE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54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active_24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5B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D58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4010225D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62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ion_24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5A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00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398BB84F" w14:textId="77777777" w:rsidTr="009F0D54">
        <w:trPr>
          <w:divId w:val="149294294"/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35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7A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28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130C5363" w14:textId="77777777" w:rsidTr="009F0D54">
        <w:trPr>
          <w:divId w:val="149294294"/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FD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27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34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9F0D54" w:rsidRPr="009F0D54" w14:paraId="3DDCCAC0" w14:textId="77777777" w:rsidTr="009F0D54">
        <w:trPr>
          <w:divId w:val="149294294"/>
          <w:trHeight w:val="290"/>
        </w:trPr>
        <w:tc>
          <w:tcPr>
            <w:tcW w:w="46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D9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abbreviations are as same as Table 1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75A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DD5D905" w14:textId="1BAC050B" w:rsidR="008C230A" w:rsidRDefault="007846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p w14:paraId="2A6EB4A2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4D1D268F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6E4C3A3D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1E3B05CE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7F2FFCBC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759A65E" w14:textId="65840167" w:rsidR="009F0D54" w:rsidRPr="00EC23B5" w:rsidRDefault="009F0D54">
      <w:pPr>
        <w:rPr>
          <w:rFonts w:ascii="Times New Roman" w:hAnsi="Times New Roman" w:cs="Times New Roman"/>
          <w:sz w:val="26"/>
          <w:szCs w:val="26"/>
        </w:rPr>
      </w:pPr>
      <w:r w:rsidRPr="00EC23B5">
        <w:rPr>
          <w:rFonts w:ascii="Times New Roman" w:hAnsi="Times New Roman" w:cs="Times New Roman"/>
          <w:sz w:val="26"/>
          <w:szCs w:val="26"/>
        </w:rPr>
        <w:lastRenderedPageBreak/>
        <w:t>Table S2: Calculating the variance inflation factor for each variable in the entire cohort</w:t>
      </w:r>
      <w:r>
        <w:rPr>
          <w:sz w:val="26"/>
          <w:szCs w:val="26"/>
        </w:rPr>
        <w:fldChar w:fldCharType="begin"/>
      </w:r>
      <w:r w:rsidRPr="00EC23B5">
        <w:rPr>
          <w:sz w:val="26"/>
          <w:szCs w:val="26"/>
        </w:rPr>
        <w:instrText xml:space="preserve"> LINK Excel.Sheet.8 "C:\\Users\\songlijun\\Desktop\\HFNC和sepsis\\BMC投稿\\additional file\\Additional file 1 - 副本.xls" "Table S2!R2C1:R36C2" \a \f 4 \h  \* MERGEFORMAT </w:instrText>
      </w:r>
      <w:r>
        <w:rPr>
          <w:sz w:val="26"/>
          <w:szCs w:val="26"/>
        </w:rPr>
        <w:fldChar w:fldCharType="separate"/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2920"/>
        <w:gridCol w:w="2892"/>
      </w:tblGrid>
      <w:tr w:rsidR="009F0D54" w:rsidRPr="009F0D54" w14:paraId="077C24AF" w14:textId="77777777" w:rsidTr="009F0D54">
        <w:trPr>
          <w:trHeight w:val="540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9363" w14:textId="6490F025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1C7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 inflation factor</w:t>
            </w:r>
          </w:p>
        </w:tc>
      </w:tr>
      <w:tr w:rsidR="009F0D54" w:rsidRPr="009F0D54" w14:paraId="677292B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A7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rlson comorbidity index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CC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8233</w:t>
            </w:r>
          </w:p>
        </w:tc>
      </w:tr>
      <w:tr w:rsidR="009F0D54" w:rsidRPr="009F0D54" w14:paraId="6B897A45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70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5CD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4527</w:t>
            </w:r>
          </w:p>
        </w:tc>
      </w:tr>
      <w:tr w:rsidR="009F0D54" w:rsidRPr="009F0D54" w14:paraId="5F1F474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4E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vere liver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55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5232</w:t>
            </w:r>
          </w:p>
        </w:tc>
      </w:tr>
      <w:tr w:rsidR="009F0D54" w:rsidRPr="009F0D54" w14:paraId="20F704AE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B01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nal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7D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8508</w:t>
            </w:r>
          </w:p>
        </w:tc>
      </w:tr>
      <w:tr w:rsidR="009F0D54" w:rsidRPr="009F0D54" w14:paraId="01EC0D79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9E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ld liver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DA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4555</w:t>
            </w:r>
          </w:p>
        </w:tc>
      </w:tr>
      <w:tr w:rsidR="009F0D54" w:rsidRPr="009F0D54" w14:paraId="004A70B7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5B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ibiotic_6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901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8878</w:t>
            </w:r>
          </w:p>
        </w:tc>
      </w:tr>
      <w:tr w:rsidR="009F0D54" w:rsidRPr="009F0D54" w14:paraId="4354748B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C8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ibiotic_24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CF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757</w:t>
            </w:r>
          </w:p>
        </w:tc>
      </w:tr>
      <w:tr w:rsidR="009F0D54" w:rsidRPr="009F0D54" w14:paraId="2A723192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02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lignant cancer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A2A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5743</w:t>
            </w:r>
          </w:p>
        </w:tc>
      </w:tr>
      <w:tr w:rsidR="009F0D54" w:rsidRPr="009F0D54" w14:paraId="4DEF427C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16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ctat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B3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4058</w:t>
            </w:r>
          </w:p>
        </w:tc>
      </w:tr>
      <w:tr w:rsidR="009F0D54" w:rsidRPr="009F0D54" w14:paraId="346734DB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6DE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57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5844</w:t>
            </w:r>
          </w:p>
        </w:tc>
      </w:tr>
      <w:tr w:rsidR="009F0D54" w:rsidRPr="009F0D54" w14:paraId="523B962A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D7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gestive heart failur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0CA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0266</w:t>
            </w:r>
          </w:p>
        </w:tc>
      </w:tr>
      <w:tr w:rsidR="009F0D54" w:rsidRPr="009F0D54" w14:paraId="5DFE77FF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80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art rat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C3A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7126</w:t>
            </w:r>
          </w:p>
        </w:tc>
      </w:tr>
      <w:tr w:rsidR="009F0D54" w:rsidRPr="009F0D54" w14:paraId="54763A0C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BA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betes with cc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3D1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5526</w:t>
            </w:r>
          </w:p>
        </w:tc>
      </w:tr>
      <w:tr w:rsidR="009F0D54" w:rsidRPr="009F0D54" w14:paraId="1079E0BF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0C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arterial pressur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B0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8436</w:t>
            </w:r>
          </w:p>
        </w:tc>
      </w:tr>
      <w:tr w:rsidR="009F0D54" w:rsidRPr="009F0D54" w14:paraId="634FE44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8A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spiratory rat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B8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355</w:t>
            </w:r>
          </w:p>
        </w:tc>
      </w:tr>
      <w:tr w:rsidR="009F0D54" w:rsidRPr="009F0D54" w14:paraId="56414C5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65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FA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D5F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0352</w:t>
            </w:r>
          </w:p>
        </w:tc>
      </w:tr>
      <w:tr w:rsidR="009F0D54" w:rsidRPr="009F0D54" w14:paraId="667C78B0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AF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erebrovascular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EB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9804</w:t>
            </w:r>
          </w:p>
        </w:tc>
      </w:tr>
      <w:tr w:rsidR="009F0D54" w:rsidRPr="009F0D54" w14:paraId="74B996F4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25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soactive_24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46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3315</w:t>
            </w:r>
          </w:p>
        </w:tc>
      </w:tr>
      <w:tr w:rsidR="009F0D54" w:rsidRPr="009F0D54" w14:paraId="174EF06F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94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telet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FC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3084</w:t>
            </w:r>
          </w:p>
        </w:tc>
      </w:tr>
      <w:tr w:rsidR="009F0D54" w:rsidRPr="009F0D54" w14:paraId="727ED34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0B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ronic pulmonary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63F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8757</w:t>
            </w:r>
          </w:p>
        </w:tc>
      </w:tr>
      <w:tr w:rsidR="009F0D54" w:rsidRPr="009F0D54" w14:paraId="2DB1E3EA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2E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mperatur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0E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738</w:t>
            </w:r>
          </w:p>
        </w:tc>
      </w:tr>
      <w:tr w:rsidR="009F0D54" w:rsidRPr="009F0D54" w14:paraId="498CF25F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8DC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RRT_24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A30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1685</w:t>
            </w:r>
          </w:p>
        </w:tc>
      </w:tr>
      <w:tr w:rsidR="009F0D54" w:rsidRPr="009F0D54" w14:paraId="6F8D8A20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48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moglobin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B9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799</w:t>
            </w:r>
          </w:p>
        </w:tc>
      </w:tr>
      <w:tr w:rsidR="009F0D54" w:rsidRPr="009F0D54" w14:paraId="65E08E07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3E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betes without cc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C8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835</w:t>
            </w:r>
          </w:p>
        </w:tc>
      </w:tr>
      <w:tr w:rsidR="009F0D54" w:rsidRPr="009F0D54" w14:paraId="1FFA3C2A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479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O2/FiO2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F4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7186</w:t>
            </w:r>
          </w:p>
        </w:tc>
      </w:tr>
      <w:tr w:rsidR="009F0D54" w:rsidRPr="009F0D54" w14:paraId="5510EE08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F27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irst care unit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85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6782</w:t>
            </w:r>
          </w:p>
        </w:tc>
      </w:tr>
      <w:tr w:rsidR="009F0D54" w:rsidRPr="009F0D54" w14:paraId="0C8D2089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D3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8F3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884</w:t>
            </w:r>
          </w:p>
        </w:tc>
      </w:tr>
      <w:tr w:rsidR="009F0D54" w:rsidRPr="009F0D54" w14:paraId="317FDABB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DB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ntilation_24h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D4A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628</w:t>
            </w:r>
          </w:p>
        </w:tc>
      </w:tr>
      <w:tr w:rsidR="009F0D54" w:rsidRPr="009F0D54" w14:paraId="7F6AD23D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28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94E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6529</w:t>
            </w:r>
          </w:p>
        </w:tc>
      </w:tr>
      <w:tr w:rsidR="009F0D54" w:rsidRPr="009F0D54" w14:paraId="2000B82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692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BC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4FB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6514</w:t>
            </w:r>
          </w:p>
        </w:tc>
      </w:tr>
      <w:tr w:rsidR="009F0D54" w:rsidRPr="009F0D54" w14:paraId="7AEA1633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E038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mentia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574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0779</w:t>
            </w:r>
          </w:p>
        </w:tc>
      </w:tr>
      <w:tr w:rsidR="009F0D54" w:rsidRPr="009F0D54" w14:paraId="1C2BB69B" w14:textId="77777777" w:rsidTr="009F0D5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22D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heumatic diseas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E56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7588</w:t>
            </w:r>
          </w:p>
        </w:tc>
      </w:tr>
      <w:tr w:rsidR="009F0D54" w:rsidRPr="009F0D54" w14:paraId="205725D0" w14:textId="77777777" w:rsidTr="009F0D54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3B0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ce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66F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4081</w:t>
            </w:r>
          </w:p>
        </w:tc>
      </w:tr>
      <w:tr w:rsidR="009F0D54" w:rsidRPr="009F0D54" w14:paraId="57812B81" w14:textId="77777777" w:rsidTr="009F0D54">
        <w:trPr>
          <w:trHeight w:val="290"/>
        </w:trPr>
        <w:tc>
          <w:tcPr>
            <w:tcW w:w="58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F35" w14:textId="77777777" w:rsidR="009F0D54" w:rsidRPr="009F0D54" w:rsidRDefault="009F0D54" w:rsidP="009F0D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abbreviations are as same as Table 1</w:t>
            </w:r>
          </w:p>
        </w:tc>
      </w:tr>
    </w:tbl>
    <w:p w14:paraId="6D72B487" w14:textId="116ED93F" w:rsidR="009F0D54" w:rsidRPr="009F0D54" w:rsidRDefault="009F0D5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p w14:paraId="4A015DB5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62F6FC96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4A89330F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0DF72289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D619A17" w14:textId="77777777" w:rsidR="00EC23B5" w:rsidRDefault="00EC23B5">
      <w:pPr>
        <w:rPr>
          <w:rFonts w:ascii="Times New Roman" w:hAnsi="Times New Roman" w:cs="Times New Roman"/>
          <w:sz w:val="28"/>
          <w:szCs w:val="28"/>
        </w:rPr>
      </w:pPr>
    </w:p>
    <w:p w14:paraId="72FFDEBC" w14:textId="78AAAD46" w:rsidR="0078351A" w:rsidRPr="00EC23B5" w:rsidRDefault="0078351A">
      <w:pPr>
        <w:rPr>
          <w:rFonts w:ascii="Times New Roman" w:hAnsi="Times New Roman" w:cs="Times New Roman"/>
          <w:sz w:val="26"/>
          <w:szCs w:val="26"/>
        </w:rPr>
      </w:pPr>
      <w:r w:rsidRPr="00EC23B5">
        <w:rPr>
          <w:rFonts w:ascii="Times New Roman" w:hAnsi="Times New Roman" w:cs="Times New Roman"/>
          <w:sz w:val="26"/>
          <w:szCs w:val="26"/>
        </w:rPr>
        <w:lastRenderedPageBreak/>
        <w:t>Table S3</w:t>
      </w:r>
      <w:r w:rsidR="00B609C5">
        <w:rPr>
          <w:rFonts w:ascii="Times New Roman" w:hAnsi="Times New Roman" w:cs="Times New Roman"/>
          <w:sz w:val="26"/>
          <w:szCs w:val="26"/>
        </w:rPr>
        <w:t>:</w:t>
      </w:r>
      <w:r w:rsidRPr="00EC23B5">
        <w:rPr>
          <w:rFonts w:ascii="Times New Roman" w:hAnsi="Times New Roman" w:cs="Times New Roman"/>
          <w:sz w:val="26"/>
          <w:szCs w:val="26"/>
        </w:rPr>
        <w:t xml:space="preserve"> Calculating the variance inflation factor for each variable in the matched cohort</w:t>
      </w:r>
      <w:r>
        <w:rPr>
          <w:sz w:val="26"/>
          <w:szCs w:val="26"/>
        </w:rPr>
        <w:fldChar w:fldCharType="begin"/>
      </w:r>
      <w:r w:rsidRPr="00EC23B5">
        <w:rPr>
          <w:sz w:val="26"/>
          <w:szCs w:val="26"/>
        </w:rPr>
        <w:instrText xml:space="preserve"> LINK Excel.Sheet.8 "C:\\Users\\songlijun\\Desktop\\HFNC和sepsis\\BMC投稿\\additional file\\Additional file 1 - 副本.xls" "Table S3!R2C1:R35C2" \a \f 4 \h </w:instrText>
      </w:r>
      <w:r w:rsidR="00EC23B5">
        <w:rPr>
          <w:sz w:val="26"/>
          <w:szCs w:val="26"/>
        </w:rPr>
        <w:instrText xml:space="preserve"> \* MERGEFORMAT </w:instrText>
      </w:r>
      <w:r>
        <w:rPr>
          <w:sz w:val="26"/>
          <w:szCs w:val="26"/>
        </w:rPr>
        <w:fldChar w:fldCharType="separate"/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2920"/>
        <w:gridCol w:w="2680"/>
      </w:tblGrid>
      <w:tr w:rsidR="0078351A" w:rsidRPr="0078351A" w14:paraId="00FECF97" w14:textId="77777777" w:rsidTr="0078351A">
        <w:trPr>
          <w:trHeight w:val="540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0958" w14:textId="3C786D24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35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4D3B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35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 inflation factor</w:t>
            </w:r>
          </w:p>
        </w:tc>
      </w:tr>
      <w:tr w:rsidR="0078351A" w:rsidRPr="0078351A" w14:paraId="4899B94D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0C6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liver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C94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2547</w:t>
            </w:r>
          </w:p>
        </w:tc>
      </w:tr>
      <w:tr w:rsidR="0078351A" w:rsidRPr="0078351A" w14:paraId="1CC887EF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E06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liver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7DC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8538</w:t>
            </w:r>
          </w:p>
        </w:tc>
      </w:tr>
      <w:tr w:rsidR="0078351A" w:rsidRPr="0078351A" w14:paraId="646A8B0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9A77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6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B61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9614</w:t>
            </w:r>
          </w:p>
        </w:tc>
      </w:tr>
      <w:tr w:rsidR="0078351A" w:rsidRPr="0078351A" w14:paraId="278F1C5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E50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24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18B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2285</w:t>
            </w:r>
          </w:p>
        </w:tc>
      </w:tr>
      <w:tr w:rsidR="0078351A" w:rsidRPr="0078351A" w14:paraId="22179BBB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DC8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74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7235</w:t>
            </w:r>
          </w:p>
        </w:tc>
      </w:tr>
      <w:tr w:rsidR="0078351A" w:rsidRPr="0078351A" w14:paraId="3F7C04E7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81B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655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0913</w:t>
            </w:r>
          </w:p>
        </w:tc>
      </w:tr>
      <w:tr w:rsidR="0078351A" w:rsidRPr="0078351A" w14:paraId="06D46EFF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C96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1B9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793</w:t>
            </w:r>
          </w:p>
        </w:tc>
      </w:tr>
      <w:tr w:rsidR="0078351A" w:rsidRPr="0078351A" w14:paraId="32DD8F94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D89F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172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516</w:t>
            </w:r>
          </w:p>
        </w:tc>
      </w:tr>
      <w:tr w:rsidR="0078351A" w:rsidRPr="0078351A" w14:paraId="0E4E9949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EFE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r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D079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406</w:t>
            </w:r>
          </w:p>
        </w:tc>
      </w:tr>
      <w:tr w:rsidR="0078351A" w:rsidRPr="0078351A" w14:paraId="15B9BB29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B80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active_24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05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0288</w:t>
            </w:r>
          </w:p>
        </w:tc>
      </w:tr>
      <w:tr w:rsidR="0078351A" w:rsidRPr="0078351A" w14:paraId="21F3DB2D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28A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5E9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0577</w:t>
            </w:r>
          </w:p>
        </w:tc>
      </w:tr>
      <w:tr w:rsidR="0078351A" w:rsidRPr="0078351A" w14:paraId="226B10CC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6D2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5FA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6757</w:t>
            </w:r>
          </w:p>
        </w:tc>
      </w:tr>
      <w:tr w:rsidR="0078351A" w:rsidRPr="0078351A" w14:paraId="6E58FEC0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806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arterial press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D59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6928</w:t>
            </w:r>
          </w:p>
        </w:tc>
      </w:tr>
      <w:tr w:rsidR="0078351A" w:rsidRPr="0078351A" w14:paraId="514A8CFF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4DF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939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146</w:t>
            </w:r>
          </w:p>
        </w:tc>
      </w:tr>
      <w:tr w:rsidR="0078351A" w:rsidRPr="0078351A" w14:paraId="2A5B0661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2CF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67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6412</w:t>
            </w:r>
          </w:p>
        </w:tc>
      </w:tr>
      <w:tr w:rsidR="0078351A" w:rsidRPr="0078351A" w14:paraId="309BA25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2D8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with c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682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2205</w:t>
            </w:r>
          </w:p>
        </w:tc>
      </w:tr>
      <w:tr w:rsidR="0078351A" w:rsidRPr="0078351A" w14:paraId="3C91695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61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FDF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0871</w:t>
            </w:r>
          </w:p>
        </w:tc>
      </w:tr>
      <w:tr w:rsidR="0078351A" w:rsidRPr="0078351A" w14:paraId="30CAD6E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6548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EDB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5325</w:t>
            </w:r>
          </w:p>
        </w:tc>
      </w:tr>
      <w:tr w:rsidR="0078351A" w:rsidRPr="0078351A" w14:paraId="04484FC7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A10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_24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BF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1403</w:t>
            </w:r>
          </w:p>
        </w:tc>
      </w:tr>
      <w:tr w:rsidR="0078351A" w:rsidRPr="0078351A" w14:paraId="4E6A1409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A7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 care un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CC4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1314</w:t>
            </w:r>
          </w:p>
        </w:tc>
      </w:tr>
      <w:tr w:rsidR="0078351A" w:rsidRPr="0078351A" w14:paraId="664C323B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741C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440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2871</w:t>
            </w:r>
          </w:p>
        </w:tc>
      </w:tr>
      <w:tr w:rsidR="0078351A" w:rsidRPr="0078351A" w14:paraId="1CB355AC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70A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9C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3797</w:t>
            </w:r>
          </w:p>
        </w:tc>
      </w:tr>
      <w:tr w:rsidR="0078351A" w:rsidRPr="0078351A" w14:paraId="68FC651E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3CE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pulmonary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91C8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9512</w:t>
            </w:r>
          </w:p>
        </w:tc>
      </w:tr>
      <w:tr w:rsidR="0078351A" w:rsidRPr="0078351A" w14:paraId="2775A9B5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A55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11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8789</w:t>
            </w:r>
          </w:p>
        </w:tc>
      </w:tr>
      <w:tr w:rsidR="0078351A" w:rsidRPr="0078351A" w14:paraId="48857547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C7E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ion_24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428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112</w:t>
            </w:r>
          </w:p>
        </w:tc>
      </w:tr>
      <w:tr w:rsidR="0078351A" w:rsidRPr="0078351A" w14:paraId="6F97D657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EE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276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1892</w:t>
            </w:r>
          </w:p>
        </w:tc>
      </w:tr>
      <w:tr w:rsidR="0078351A" w:rsidRPr="0078351A" w14:paraId="64443F8C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0C4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E1B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6231</w:t>
            </w:r>
          </w:p>
        </w:tc>
      </w:tr>
      <w:tr w:rsidR="0078351A" w:rsidRPr="0078351A" w14:paraId="302539CE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17A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without c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337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2326</w:t>
            </w:r>
          </w:p>
        </w:tc>
      </w:tr>
      <w:tr w:rsidR="0078351A" w:rsidRPr="0078351A" w14:paraId="1ACF618A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FDA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3C5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2116</w:t>
            </w:r>
          </w:p>
        </w:tc>
      </w:tr>
      <w:tr w:rsidR="0078351A" w:rsidRPr="0078351A" w14:paraId="55931E73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9DD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9A2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0633</w:t>
            </w:r>
          </w:p>
        </w:tc>
      </w:tr>
      <w:tr w:rsidR="0078351A" w:rsidRPr="0078351A" w14:paraId="0F522842" w14:textId="77777777" w:rsidTr="0078351A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2B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063D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9768</w:t>
            </w:r>
          </w:p>
        </w:tc>
      </w:tr>
      <w:tr w:rsidR="0078351A" w:rsidRPr="0078351A" w14:paraId="74406D75" w14:textId="77777777" w:rsidTr="0078351A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423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ic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6A57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24</w:t>
            </w:r>
          </w:p>
        </w:tc>
      </w:tr>
      <w:tr w:rsidR="0078351A" w:rsidRPr="0078351A" w14:paraId="28C59FC2" w14:textId="77777777" w:rsidTr="0078351A">
        <w:trPr>
          <w:trHeight w:val="290"/>
        </w:trPr>
        <w:tc>
          <w:tcPr>
            <w:tcW w:w="5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A3F" w14:textId="77777777" w:rsidR="0078351A" w:rsidRPr="0078351A" w:rsidRDefault="0078351A" w:rsidP="00783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5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abbreviations are as same as Table 1</w:t>
            </w:r>
          </w:p>
        </w:tc>
      </w:tr>
    </w:tbl>
    <w:p w14:paraId="744E8735" w14:textId="408EAC65" w:rsidR="0078351A" w:rsidRDefault="0078351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p w14:paraId="657A3782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1244479A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7E1D7CE1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378FEBAD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5968CF63" w14:textId="77777777" w:rsidR="00294053" w:rsidRDefault="00294053">
      <w:pPr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vertAnchor="text" w:horzAnchor="page" w:tblpX="1" w:tblpY="-723"/>
        <w:tblW w:w="14020" w:type="dxa"/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134"/>
        <w:gridCol w:w="1843"/>
        <w:gridCol w:w="3264"/>
        <w:gridCol w:w="1400"/>
      </w:tblGrid>
      <w:tr w:rsidR="0093367B" w:rsidRPr="0093367B" w14:paraId="64E34335" w14:textId="77777777" w:rsidTr="0093367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609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0BB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17D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2669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3023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5B7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DD65" w14:textId="77777777" w:rsidR="0093367B" w:rsidRPr="0093367B" w:rsidRDefault="0093367B" w:rsidP="009336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4F3A6E7" w14:textId="629C85F9" w:rsidR="0093367B" w:rsidRPr="00EC23B5" w:rsidRDefault="0078351A" w:rsidP="0093367B">
      <w:pPr>
        <w:rPr>
          <w:sz w:val="26"/>
          <w:szCs w:val="26"/>
        </w:rPr>
      </w:pPr>
      <w:r w:rsidRPr="00EC23B5">
        <w:rPr>
          <w:rFonts w:ascii="Times New Roman" w:hAnsi="Times New Roman" w:cs="Times New Roman"/>
          <w:sz w:val="26"/>
          <w:szCs w:val="26"/>
        </w:rPr>
        <w:lastRenderedPageBreak/>
        <w:t>Table S4</w:t>
      </w:r>
      <w:r w:rsidR="00B609C5">
        <w:rPr>
          <w:rFonts w:ascii="Times New Roman" w:hAnsi="Times New Roman" w:cs="Times New Roman"/>
          <w:sz w:val="26"/>
          <w:szCs w:val="26"/>
        </w:rPr>
        <w:t>:</w:t>
      </w:r>
      <w:r w:rsidRPr="00EC23B5">
        <w:rPr>
          <w:rFonts w:ascii="Times New Roman" w:hAnsi="Times New Roman" w:cs="Times New Roman"/>
          <w:sz w:val="26"/>
          <w:szCs w:val="26"/>
        </w:rPr>
        <w:t xml:space="preserve"> Comparison of patient characteristics before and after propensity score matching</w:t>
      </w:r>
      <w:r w:rsidR="0093367B">
        <w:rPr>
          <w:rFonts w:ascii="Times New Roman" w:hAnsi="Times New Roman" w:cs="Times New Roman"/>
          <w:sz w:val="26"/>
          <w:szCs w:val="26"/>
        </w:rPr>
        <w:fldChar w:fldCharType="begin"/>
      </w:r>
      <w:r w:rsidR="0093367B" w:rsidRPr="00EC23B5">
        <w:rPr>
          <w:rFonts w:ascii="Times New Roman" w:hAnsi="Times New Roman" w:cs="Times New Roman"/>
          <w:sz w:val="26"/>
          <w:szCs w:val="26"/>
        </w:rPr>
        <w:instrText xml:space="preserve"> LINK </w:instrText>
      </w:r>
      <w:r w:rsidR="00490463">
        <w:rPr>
          <w:rFonts w:ascii="Times New Roman" w:hAnsi="Times New Roman" w:cs="Times New Roman"/>
          <w:sz w:val="26"/>
          <w:szCs w:val="26"/>
        </w:rPr>
        <w:instrText>Excel.Sheet.8</w:instrText>
      </w:r>
      <w:r w:rsidR="00490463">
        <w:rPr>
          <w:rFonts w:ascii="Times New Roman" w:hAnsi="Times New Roman" w:cs="Times New Roman" w:hint="eastAsia"/>
          <w:sz w:val="26"/>
          <w:szCs w:val="26"/>
        </w:rPr>
        <w:instrText xml:space="preserve"> "C:\\Users\\songlijun\\Desktop\\HFNC</w:instrText>
      </w:r>
      <w:r w:rsidR="00490463">
        <w:rPr>
          <w:rFonts w:ascii="Times New Roman" w:hAnsi="Times New Roman" w:cs="Times New Roman" w:hint="eastAsia"/>
          <w:sz w:val="26"/>
          <w:szCs w:val="26"/>
        </w:rPr>
        <w:instrText>和</w:instrText>
      </w:r>
      <w:r w:rsidR="00490463">
        <w:rPr>
          <w:rFonts w:ascii="Times New Roman" w:hAnsi="Times New Roman" w:cs="Times New Roman" w:hint="eastAsia"/>
          <w:sz w:val="26"/>
          <w:szCs w:val="26"/>
        </w:rPr>
        <w:instrText>sepsis\\BMC</w:instrText>
      </w:r>
      <w:r w:rsidR="00490463">
        <w:rPr>
          <w:rFonts w:ascii="Times New Roman" w:hAnsi="Times New Roman" w:cs="Times New Roman" w:hint="eastAsia"/>
          <w:sz w:val="26"/>
          <w:szCs w:val="26"/>
        </w:rPr>
        <w:instrText>投稿</w:instrText>
      </w:r>
      <w:r w:rsidR="00490463">
        <w:rPr>
          <w:rFonts w:ascii="Times New Roman" w:hAnsi="Times New Roman" w:cs="Times New Roman" w:hint="eastAsia"/>
          <w:sz w:val="26"/>
          <w:szCs w:val="26"/>
        </w:rPr>
        <w:instrText>\\additional file\\Additional file 1.xls"</w:instrText>
      </w:r>
      <w:r w:rsidR="00490463">
        <w:rPr>
          <w:rFonts w:ascii="Times New Roman" w:hAnsi="Times New Roman" w:cs="Times New Roman"/>
          <w:sz w:val="26"/>
          <w:szCs w:val="26"/>
        </w:rPr>
        <w:instrText xml:space="preserve"> "Table S4!R2C1:R50C7" </w:instrText>
      </w:r>
      <w:r w:rsidR="0093367B" w:rsidRPr="00EC23B5">
        <w:rPr>
          <w:rFonts w:ascii="Times New Roman" w:hAnsi="Times New Roman" w:cs="Times New Roman"/>
          <w:sz w:val="26"/>
          <w:szCs w:val="26"/>
        </w:rPr>
        <w:instrText xml:space="preserve">\a \f 4 \h </w:instrText>
      </w:r>
      <w:r w:rsidR="008C3012" w:rsidRPr="00EC23B5">
        <w:rPr>
          <w:rFonts w:ascii="Times New Roman" w:hAnsi="Times New Roman" w:cs="Times New Roman"/>
          <w:sz w:val="26"/>
          <w:szCs w:val="26"/>
        </w:rPr>
        <w:instrText xml:space="preserve"> \* MERGEFORMAT </w:instrText>
      </w:r>
      <w:r w:rsidR="0093367B">
        <w:rPr>
          <w:rFonts w:ascii="Times New Roman" w:hAnsi="Times New Roman" w:cs="Times New Roman"/>
          <w:sz w:val="26"/>
          <w:szCs w:val="26"/>
        </w:rPr>
        <w:fldChar w:fldCharType="separate"/>
      </w:r>
    </w:p>
    <w:tbl>
      <w:tblPr>
        <w:tblW w:w="10875" w:type="dxa"/>
        <w:tblLook w:val="04A0" w:firstRow="1" w:lastRow="0" w:firstColumn="1" w:lastColumn="0" w:noHBand="0" w:noVBand="1"/>
      </w:tblPr>
      <w:tblGrid>
        <w:gridCol w:w="102"/>
        <w:gridCol w:w="2166"/>
        <w:gridCol w:w="102"/>
        <w:gridCol w:w="1741"/>
        <w:gridCol w:w="102"/>
        <w:gridCol w:w="1457"/>
        <w:gridCol w:w="102"/>
        <w:gridCol w:w="891"/>
        <w:gridCol w:w="102"/>
        <w:gridCol w:w="1599"/>
        <w:gridCol w:w="102"/>
        <w:gridCol w:w="1315"/>
        <w:gridCol w:w="102"/>
        <w:gridCol w:w="890"/>
        <w:gridCol w:w="102"/>
      </w:tblGrid>
      <w:tr w:rsidR="008C3012" w:rsidRPr="0093367B" w14:paraId="1C74A7CE" w14:textId="77777777" w:rsidTr="000D239E">
        <w:trPr>
          <w:gridAfter w:val="1"/>
          <w:wAfter w:w="102" w:type="dxa"/>
          <w:trHeight w:val="540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BB31" w14:textId="77777777" w:rsidR="0093367B" w:rsidRPr="008C3012" w:rsidRDefault="0093367B" w:rsidP="002C1A0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30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2762" w14:textId="4D088CAE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 propensity score matching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B99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1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7BCE" w14:textId="0E5AD0CA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propensity score matching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310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383287" w:rsidRPr="0093367B" w14:paraId="28C4B031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396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E7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4 (No-HFNC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E5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 (HFNC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39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 (No-HFNC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95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 (HFNC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8D0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012" w:rsidRPr="0093367B" w14:paraId="74586547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043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51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71 (15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B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97 (15.4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41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1A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60 (16.5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37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97 (15.4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FE7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8C3012" w:rsidRPr="0093367B" w14:paraId="357B255B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5D6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DE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F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7D2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F2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01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C6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62BF258A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E368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45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73 (38.1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BC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 (42.9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4B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9D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 (42.9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840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 (42.9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E1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83287" w:rsidRPr="0093367B" w14:paraId="28127DB6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0286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9A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41 (61.9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0A5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1 (57.1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C74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1 (57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CA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1 (57.1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DC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012" w:rsidRPr="0093367B" w14:paraId="6FD9296A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70A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A9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1A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EB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E2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FE2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62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063B43E5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C802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E25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6 ( 6.2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04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( 3.5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CC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8BB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 ( 1.6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49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( 3.5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4C6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383287" w:rsidRPr="0093367B" w14:paraId="0EDA7BB4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6350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B3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19 (66.8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5F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4 (67.5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2A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3 (67.3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1F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4 (67.5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EC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012" w:rsidRPr="0093367B" w14:paraId="36D14E84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5D96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25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0 ( 9.6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17B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 ( 8.6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B7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45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 (10.0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CA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 ( 8.6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B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287" w:rsidRPr="0093367B" w14:paraId="796D111E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FACB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34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29 (17.4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5E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 (20.4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32A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 (21.2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F3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 (20.4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44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012" w:rsidRPr="0093367B" w14:paraId="12A1AB89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94D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 care uni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1B4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50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32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9B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337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89D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3B71DC97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585F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ical ICU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7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1 (14.6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41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 (18.8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1C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CF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 (16.7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1C9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 (18.8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8E4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</w:t>
            </w:r>
          </w:p>
        </w:tc>
      </w:tr>
      <w:tr w:rsidR="00383287" w:rsidRPr="0093367B" w14:paraId="447F6B75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64AD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ICU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EFD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08 (18.2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D9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 (20.0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7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 (22.7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D0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 (20.0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15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287" w:rsidRPr="0093367B" w14:paraId="2A6C7DEC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4B15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DD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53 (41.9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8C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 (29.6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CA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 (30.6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D8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 (29.6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D5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287" w:rsidRPr="0093367B" w14:paraId="690E26E2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81A1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E7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02 (25.2) 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27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 (31.6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2B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 (30.0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85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 (31.6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0B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012" w:rsidRPr="0093367B" w14:paraId="1C40593B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9D2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582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3 (7.7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E3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 (8.6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02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BD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7 (8.0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63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 (8.6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C8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</w:t>
            </w:r>
          </w:p>
        </w:tc>
      </w:tr>
      <w:tr w:rsidR="008C3012" w:rsidRPr="0093367B" w14:paraId="076F5D44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EE9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5F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[2.00, 5.00]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28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[2.00, 5.00]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AA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30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[2.00, 5.0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35C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[2.00, 5.00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30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8C3012" w:rsidRPr="0093367B" w14:paraId="1D21F2FE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9EA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87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D3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62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FDA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CD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3A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62510F7B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A9C7" w14:textId="24A33CF1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erebrovascular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74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96 (15.1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C6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 (11.4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05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8E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 (17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E0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 (11.4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43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8C3012" w:rsidRPr="0093367B" w14:paraId="57DDC5B5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BD2B" w14:textId="6EA713C4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Dement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128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3 ( 2.4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0A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( 3.1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9A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33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 ( 2.9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B80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( 3.1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BB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C3012" w:rsidRPr="0093367B" w14:paraId="3686E1D1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833F" w14:textId="3F65264E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heumatic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79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2 ( 3.3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0CE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( 2.5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CB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2AC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( 3.9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6A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( 2.5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5B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</w:t>
            </w:r>
          </w:p>
        </w:tc>
      </w:tr>
      <w:tr w:rsidR="008C3012" w:rsidRPr="0093367B" w14:paraId="09BCF407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F01B" w14:textId="10263DB6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ongestive heart failur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C3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15 (29.4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C0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0 (35.3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B4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4E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 (27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F4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0 (35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28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8C3012" w:rsidRPr="0093367B" w14:paraId="4E56BC67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5FC0" w14:textId="7AABFFAB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hronic pulmonary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CD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77 (28.0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320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5 (38.2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C2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5D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7 (28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3D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5 (38.2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7DD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C3012" w:rsidRPr="0093367B" w14:paraId="0018BFDC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9075" w14:textId="5A47CA20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Diabetes with c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EE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6 ( 7.6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ED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 (13.7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68B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39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 ( 5.7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B8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 (13.7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F07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012" w:rsidRPr="0093367B" w14:paraId="20EF6E21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034F" w14:textId="60F41A60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Diabetes without c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3D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52 (24.7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EC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 (20.2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E0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F7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 (26.5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82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 (20.2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68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8C3012" w:rsidRPr="0093367B" w14:paraId="23EE69A2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A4C2" w14:textId="08BD1ED5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nal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5D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35 (18.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2C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 (20.0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61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D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 (17.5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E9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 (20.0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A0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8C3012" w:rsidRPr="0093367B" w14:paraId="656DFC8A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4133" w14:textId="45A0151C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ld liver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0B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9 (14.8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06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 (14.9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3E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10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 (15.9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77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 (14.9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9D4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</w:t>
            </w:r>
          </w:p>
        </w:tc>
      </w:tr>
      <w:tr w:rsidR="008C3012" w:rsidRPr="0093367B" w14:paraId="01ADC2EA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14DF" w14:textId="1C71CE7A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evere liver disea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79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8 ( 6.8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71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 ( 8.2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9E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46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 ( 7.6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716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 ( 8.2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D6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</w:t>
            </w:r>
          </w:p>
        </w:tc>
      </w:tr>
      <w:tr w:rsidR="008C3012" w:rsidRPr="0093367B" w14:paraId="06CA1286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319A" w14:textId="4CAABF23" w:rsidR="0093367B" w:rsidRPr="0093367B" w:rsidRDefault="0093367B" w:rsidP="002C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ignant canc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2F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5 (10.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A0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 (14.3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BB7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E4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 (11.0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F4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 (14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19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8C3012" w:rsidRPr="0093367B" w14:paraId="29800839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420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60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7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A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990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32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CF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2ED11264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310C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6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7F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49 (61.0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4E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5 (65.7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1FE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60A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5 (61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7D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5 (65.7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31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8C3012" w:rsidRPr="0093367B" w14:paraId="79BF9566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4FE9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iotic_24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F5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65 (80.3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B5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4 (83.1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B87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8FB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5 (85.3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A4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4 (83.1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3AA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8C3012" w:rsidRPr="0093367B" w14:paraId="53FCF8BE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5DD2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_24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D3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7 ( 3.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AB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( 4.3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71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58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( 3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10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( 4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1F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8C3012" w:rsidRPr="0093367B" w14:paraId="0D9ECAB1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6AB7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active_24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23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54 (60.1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C99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7 (48.4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98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96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5 (61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A9C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7 (48.4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878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012" w:rsidRPr="0093367B" w14:paraId="642B8C93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A5D2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ilation_24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1A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87 (50.3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47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5 (38.2)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9B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287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7 (44.5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BFB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5 (38.2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35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8C3012" w:rsidRPr="0093367B" w14:paraId="23D1C57A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D0C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37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DE1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29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DA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5E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6E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36D711C2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A453" w14:textId="1B1B61CD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eart rate (beats/min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D72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10 (15.5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6B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4 (16.5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B4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F1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5 (16.4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E9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4 (16.5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189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4</w:t>
            </w:r>
          </w:p>
        </w:tc>
      </w:tr>
      <w:tr w:rsidR="008C3012" w:rsidRPr="0093367B" w14:paraId="05FDD4D6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0755" w14:textId="0483C3A0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spiratory rate (bpm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02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7 (4.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6D1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4 (4.1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DD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06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9 (4.5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DF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4 (4.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FB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8C3012" w:rsidRPr="0093367B" w14:paraId="555CF973" w14:textId="77777777" w:rsidTr="000D239E">
        <w:trPr>
          <w:gridAfter w:val="1"/>
          <w:wAfter w:w="102" w:type="dxa"/>
          <w:trHeight w:val="33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C3EF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 (℃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42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9 (0.6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89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1 (0.5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35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2D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8 (0.7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90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1 (0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F8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8C3012" w:rsidRPr="0093367B" w14:paraId="1AC6931F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87D7" w14:textId="2FB70954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Mean arterial pressure (mm H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5D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77 (9.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BB0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4 (9.5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A90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4E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62 (9.7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5F2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4 (9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35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</w:t>
            </w:r>
          </w:p>
        </w:tc>
      </w:tr>
      <w:tr w:rsidR="008C3012" w:rsidRPr="0093367B" w14:paraId="4BBC5AA8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CB6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oratory tes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32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283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1E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08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861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69F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C3012" w:rsidRPr="0093367B" w14:paraId="579EF14F" w14:textId="77777777" w:rsidTr="000D239E">
        <w:trPr>
          <w:gridAfter w:val="1"/>
          <w:wAfter w:w="102" w:type="dxa"/>
          <w:trHeight w:val="3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AE88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 (10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68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5 (8.5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420E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6 (9.3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D3F9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CD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2 (10.4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CE5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6 (9.3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B0B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</w:t>
            </w:r>
          </w:p>
        </w:tc>
      </w:tr>
      <w:tr w:rsidR="008C3012" w:rsidRPr="0093367B" w14:paraId="1F6BBC0B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50B9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 (g/d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7B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3 (1.6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43D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 (1.8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33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70D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 (1.8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DC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 (1.8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24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C3012" w:rsidRPr="0093367B" w14:paraId="29535546" w14:textId="77777777" w:rsidTr="000D239E">
        <w:trPr>
          <w:gridAfter w:val="1"/>
          <w:wAfter w:w="102" w:type="dxa"/>
          <w:trHeight w:val="3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B476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(10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AC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00 (96.5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80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51 (98.5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E8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39A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.31 (97.5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27F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51 (98.5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17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8C3012" w:rsidRPr="0093367B" w14:paraId="39B30344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38DD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FB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 (0.0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B5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 (0.0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E5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0C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 (0.0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08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 (0.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6F6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012" w:rsidRPr="0093367B" w14:paraId="1D244058" w14:textId="77777777" w:rsidTr="000D239E">
        <w:trPr>
          <w:gridAfter w:val="1"/>
          <w:wAfter w:w="102" w:type="dxa"/>
          <w:trHeight w:val="3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0E83" w14:textId="77777777" w:rsidR="0093367B" w:rsidRPr="0093367B" w:rsidRDefault="0093367B" w:rsidP="002C1A08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ate (mmol/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840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 (1.8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1C8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 (1.6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7D0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EE73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 (2.1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474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 (1.6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797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012" w:rsidRPr="0093367B" w14:paraId="23A904FE" w14:textId="77777777" w:rsidTr="000D239E">
        <w:trPr>
          <w:gridBefore w:val="1"/>
          <w:wBefore w:w="102" w:type="dxa"/>
          <w:trHeight w:val="35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C52432" w14:textId="2E926006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O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FiO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m H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5CCB" w14:textId="77777777" w:rsidR="0093367B" w:rsidRPr="0093367B" w:rsidRDefault="0093367B" w:rsidP="000D239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74 (68.1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AE4A" w14:textId="77777777" w:rsidR="0093367B" w:rsidRPr="0093367B" w:rsidRDefault="0093367B" w:rsidP="000D239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87 (49.3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1EDA" w14:textId="77777777" w:rsidR="0093367B" w:rsidRPr="0093367B" w:rsidRDefault="0093367B" w:rsidP="000D239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8675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65 (49.8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1A9B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87 (49.3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9FEC" w14:textId="77777777" w:rsidR="0093367B" w:rsidRPr="0093367B" w:rsidRDefault="0093367B" w:rsidP="002C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36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</w:tbl>
    <w:p w14:paraId="737C3B00" w14:textId="6EE1E5F3" w:rsidR="0093367B" w:rsidRPr="00EC23B5" w:rsidRDefault="0093367B" w:rsidP="009336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  <w:r w:rsidR="000D4159" w:rsidRPr="000D415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D4159" w:rsidRPr="007835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abbreviations are as same as Table 1</w:t>
      </w:r>
    </w:p>
    <w:p w14:paraId="08013DAB" w14:textId="7DAC68BC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5322A94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3D1BB32E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5957702E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23F57C18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599A906D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3134BA43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CACE321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4B3C363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10251A00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4AF1B05A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725AD0C0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2FE115C1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18867677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1205728E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39763B5E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5DF5F74F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43E71C7A" w14:textId="77777777" w:rsidR="0078351A" w:rsidRDefault="0078351A">
      <w:pPr>
        <w:rPr>
          <w:rFonts w:ascii="Times New Roman" w:hAnsi="Times New Roman" w:cs="Times New Roman"/>
          <w:sz w:val="28"/>
          <w:szCs w:val="28"/>
        </w:rPr>
      </w:pPr>
    </w:p>
    <w:p w14:paraId="0C5B1091" w14:textId="77777777" w:rsidR="00B609C5" w:rsidRDefault="00B609C5">
      <w:pPr>
        <w:rPr>
          <w:rFonts w:ascii="Times New Roman" w:hAnsi="Times New Roman" w:cs="Times New Roman"/>
          <w:sz w:val="26"/>
          <w:szCs w:val="26"/>
        </w:rPr>
      </w:pPr>
    </w:p>
    <w:p w14:paraId="337EB947" w14:textId="1AFEC3E7" w:rsidR="009F0D54" w:rsidRDefault="0078351A">
      <w:pPr>
        <w:rPr>
          <w:rFonts w:ascii="Times New Roman" w:hAnsi="Times New Roman" w:cs="Times New Roman"/>
          <w:sz w:val="26"/>
          <w:szCs w:val="26"/>
        </w:rPr>
      </w:pPr>
      <w:r w:rsidRPr="00B609C5">
        <w:rPr>
          <w:rFonts w:ascii="Times New Roman" w:hAnsi="Times New Roman" w:cs="Times New Roman"/>
          <w:sz w:val="26"/>
          <w:szCs w:val="26"/>
        </w:rPr>
        <w:lastRenderedPageBreak/>
        <w:t>Figure S1</w:t>
      </w:r>
      <w:r w:rsidR="00B609C5" w:rsidRPr="00B609C5">
        <w:rPr>
          <w:rFonts w:ascii="Times New Roman" w:hAnsi="Times New Roman" w:cs="Times New Roman"/>
          <w:sz w:val="26"/>
          <w:szCs w:val="26"/>
        </w:rPr>
        <w:t>:</w:t>
      </w:r>
      <w:r w:rsidRPr="00B609C5">
        <w:rPr>
          <w:rFonts w:ascii="Times New Roman" w:hAnsi="Times New Roman" w:cs="Times New Roman"/>
          <w:sz w:val="26"/>
          <w:szCs w:val="26"/>
        </w:rPr>
        <w:t xml:space="preserve"> Equilibrium of distribution before and after propensity score matching</w:t>
      </w:r>
      <w:r w:rsidR="00F64D90">
        <w:rPr>
          <w:rFonts w:ascii="Times New Roman" w:hAnsi="Times New Roman" w:cs="Times New Roman"/>
          <w:sz w:val="26"/>
          <w:szCs w:val="26"/>
        </w:rPr>
        <w:t xml:space="preserve">. </w:t>
      </w:r>
    </w:p>
    <w:p w14:paraId="4567A6D7" w14:textId="5F6FB143" w:rsidR="00F64D90" w:rsidRDefault="00F64D90" w:rsidP="00F64D9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H</w:t>
      </w:r>
      <w:r>
        <w:rPr>
          <w:rFonts w:ascii="Times New Roman" w:hAnsi="Times New Roman" w:cs="Times New Roman"/>
          <w:sz w:val="26"/>
          <w:szCs w:val="26"/>
        </w:rPr>
        <w:t xml:space="preserve">FNC, before </w:t>
      </w:r>
      <w:r w:rsidRPr="00B609C5">
        <w:rPr>
          <w:rFonts w:ascii="Times New Roman" w:hAnsi="Times New Roman" w:cs="Times New Roman"/>
          <w:sz w:val="26"/>
          <w:szCs w:val="26"/>
        </w:rPr>
        <w:t>propensity score matching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B11950E" w14:textId="30A9D2F9" w:rsidR="00F64D90" w:rsidRDefault="00F64D90" w:rsidP="00F64D9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6"/>
          <w:szCs w:val="26"/>
        </w:rPr>
      </w:pPr>
      <w:r w:rsidRPr="00F64D90">
        <w:rPr>
          <w:rFonts w:ascii="Times New Roman" w:hAnsi="Times New Roman" w:cs="Times New Roman"/>
          <w:sz w:val="26"/>
          <w:szCs w:val="26"/>
        </w:rPr>
        <w:t>non-HFNC</w:t>
      </w:r>
      <w:r w:rsidR="001614B6">
        <w:rPr>
          <w:rFonts w:ascii="Times New Roman" w:hAnsi="Times New Roman" w:cs="Times New Roman"/>
          <w:sz w:val="26"/>
          <w:szCs w:val="26"/>
        </w:rPr>
        <w:t xml:space="preserve">, before </w:t>
      </w:r>
      <w:r w:rsidR="001614B6" w:rsidRPr="00B609C5">
        <w:rPr>
          <w:rFonts w:ascii="Times New Roman" w:hAnsi="Times New Roman" w:cs="Times New Roman"/>
          <w:sz w:val="26"/>
          <w:szCs w:val="26"/>
        </w:rPr>
        <w:t>propensity score matching</w:t>
      </w:r>
      <w:r w:rsidR="001614B6">
        <w:rPr>
          <w:rFonts w:ascii="Times New Roman" w:hAnsi="Times New Roman" w:cs="Times New Roman"/>
          <w:sz w:val="26"/>
          <w:szCs w:val="26"/>
        </w:rPr>
        <w:t>.</w:t>
      </w:r>
    </w:p>
    <w:p w14:paraId="4FE01FEF" w14:textId="4426B437" w:rsidR="001614B6" w:rsidRDefault="001614B6" w:rsidP="00F64D9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6"/>
          <w:szCs w:val="26"/>
        </w:rPr>
      </w:pPr>
      <w:r w:rsidRPr="001614B6">
        <w:rPr>
          <w:rFonts w:ascii="Times New Roman" w:hAnsi="Times New Roman" w:cs="Times New Roman"/>
          <w:sz w:val="26"/>
          <w:szCs w:val="26"/>
        </w:rPr>
        <w:t>HFNC</w:t>
      </w:r>
      <w:r>
        <w:rPr>
          <w:rFonts w:ascii="Times New Roman" w:hAnsi="Times New Roman" w:cs="Times New Roman"/>
          <w:sz w:val="26"/>
          <w:szCs w:val="26"/>
        </w:rPr>
        <w:t xml:space="preserve">, after </w:t>
      </w:r>
      <w:r w:rsidRPr="00B609C5">
        <w:rPr>
          <w:rFonts w:ascii="Times New Roman" w:hAnsi="Times New Roman" w:cs="Times New Roman"/>
          <w:sz w:val="26"/>
          <w:szCs w:val="26"/>
        </w:rPr>
        <w:t>propensity score matching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35C4458" w14:textId="1BDC7621" w:rsidR="001614B6" w:rsidRPr="00F64D90" w:rsidRDefault="001614B6" w:rsidP="00F64D9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6"/>
          <w:szCs w:val="26"/>
        </w:rPr>
      </w:pPr>
      <w:r w:rsidRPr="001614B6">
        <w:rPr>
          <w:rFonts w:ascii="Times New Roman" w:hAnsi="Times New Roman" w:cs="Times New Roman"/>
          <w:sz w:val="26"/>
          <w:szCs w:val="26"/>
        </w:rPr>
        <w:t>non-HFNC</w:t>
      </w:r>
      <w:r>
        <w:rPr>
          <w:rFonts w:ascii="Times New Roman" w:hAnsi="Times New Roman" w:cs="Times New Roman"/>
          <w:sz w:val="26"/>
          <w:szCs w:val="26"/>
        </w:rPr>
        <w:t xml:space="preserve">, after </w:t>
      </w:r>
      <w:r w:rsidRPr="00B609C5">
        <w:rPr>
          <w:rFonts w:ascii="Times New Roman" w:hAnsi="Times New Roman" w:cs="Times New Roman"/>
          <w:sz w:val="26"/>
          <w:szCs w:val="26"/>
        </w:rPr>
        <w:t>propensity score matching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289F0FA0" w14:textId="72382AB5" w:rsidR="0078351A" w:rsidRDefault="0078351A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3E81F16" wp14:editId="1799EF9F">
            <wp:extent cx="5486400" cy="5486400"/>
            <wp:effectExtent l="0" t="0" r="0" b="0"/>
            <wp:docPr id="756169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9A15B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20E21ABE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3B4F7AEC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663B95BD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06204E3D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0CCEC26C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30A87972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3F970B1E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29A9FA6B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77AF81FE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5BEFA93D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6BB76848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0B981B36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152D4499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09ECA362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1F5C5403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59068339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14E2C9DF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2307D333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2DA001B0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7CE2261A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4C9D5ED0" w14:textId="77777777" w:rsidR="009F0D54" w:rsidRDefault="009F0D54">
      <w:pPr>
        <w:rPr>
          <w:rFonts w:ascii="Times New Roman" w:hAnsi="Times New Roman" w:cs="Times New Roman"/>
          <w:sz w:val="28"/>
          <w:szCs w:val="28"/>
        </w:rPr>
      </w:pPr>
    </w:p>
    <w:p w14:paraId="7DE35C86" w14:textId="77777777" w:rsidR="009F0D54" w:rsidRPr="008C230A" w:rsidRDefault="009F0D54">
      <w:pPr>
        <w:rPr>
          <w:rFonts w:ascii="Times New Roman" w:hAnsi="Times New Roman" w:cs="Times New Roman"/>
          <w:sz w:val="28"/>
          <w:szCs w:val="28"/>
        </w:rPr>
      </w:pPr>
    </w:p>
    <w:sectPr w:rsidR="009F0D54" w:rsidRPr="008C230A" w:rsidSect="00076296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13FBA"/>
    <w:multiLevelType w:val="hybridMultilevel"/>
    <w:tmpl w:val="37D2C468"/>
    <w:lvl w:ilvl="0" w:tplc="47A03D5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50" w:hanging="440"/>
      </w:pPr>
    </w:lvl>
    <w:lvl w:ilvl="2" w:tplc="0409001B" w:tentative="1">
      <w:start w:val="1"/>
      <w:numFmt w:val="lowerRoman"/>
      <w:lvlText w:val="%3."/>
      <w:lvlJc w:val="right"/>
      <w:pPr>
        <w:ind w:left="2490" w:hanging="440"/>
      </w:pPr>
    </w:lvl>
    <w:lvl w:ilvl="3" w:tplc="0409000F" w:tentative="1">
      <w:start w:val="1"/>
      <w:numFmt w:val="decimal"/>
      <w:lvlText w:val="%4."/>
      <w:lvlJc w:val="left"/>
      <w:pPr>
        <w:ind w:left="2930" w:hanging="440"/>
      </w:pPr>
    </w:lvl>
    <w:lvl w:ilvl="4" w:tplc="04090019" w:tentative="1">
      <w:start w:val="1"/>
      <w:numFmt w:val="lowerLetter"/>
      <w:lvlText w:val="%5)"/>
      <w:lvlJc w:val="left"/>
      <w:pPr>
        <w:ind w:left="3370" w:hanging="440"/>
      </w:pPr>
    </w:lvl>
    <w:lvl w:ilvl="5" w:tplc="0409001B" w:tentative="1">
      <w:start w:val="1"/>
      <w:numFmt w:val="lowerRoman"/>
      <w:lvlText w:val="%6."/>
      <w:lvlJc w:val="right"/>
      <w:pPr>
        <w:ind w:left="3810" w:hanging="440"/>
      </w:pPr>
    </w:lvl>
    <w:lvl w:ilvl="6" w:tplc="0409000F" w:tentative="1">
      <w:start w:val="1"/>
      <w:numFmt w:val="decimal"/>
      <w:lvlText w:val="%7."/>
      <w:lvlJc w:val="left"/>
      <w:pPr>
        <w:ind w:left="4250" w:hanging="440"/>
      </w:pPr>
    </w:lvl>
    <w:lvl w:ilvl="7" w:tplc="04090019" w:tentative="1">
      <w:start w:val="1"/>
      <w:numFmt w:val="lowerLetter"/>
      <w:lvlText w:val="%8)"/>
      <w:lvlJc w:val="left"/>
      <w:pPr>
        <w:ind w:left="4690" w:hanging="440"/>
      </w:pPr>
    </w:lvl>
    <w:lvl w:ilvl="8" w:tplc="0409001B" w:tentative="1">
      <w:start w:val="1"/>
      <w:numFmt w:val="lowerRoman"/>
      <w:lvlText w:val="%9."/>
      <w:lvlJc w:val="right"/>
      <w:pPr>
        <w:ind w:left="5130" w:hanging="440"/>
      </w:pPr>
    </w:lvl>
  </w:abstractNum>
  <w:num w:numId="1" w16cid:durableId="1618289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CC"/>
    <w:rsid w:val="00076296"/>
    <w:rsid w:val="000D239E"/>
    <w:rsid w:val="000D4159"/>
    <w:rsid w:val="0011403A"/>
    <w:rsid w:val="001614B6"/>
    <w:rsid w:val="00294053"/>
    <w:rsid w:val="00383287"/>
    <w:rsid w:val="00490463"/>
    <w:rsid w:val="00536585"/>
    <w:rsid w:val="00564ACC"/>
    <w:rsid w:val="00594747"/>
    <w:rsid w:val="005F7230"/>
    <w:rsid w:val="00755258"/>
    <w:rsid w:val="0078351A"/>
    <w:rsid w:val="00784678"/>
    <w:rsid w:val="008C230A"/>
    <w:rsid w:val="008C3012"/>
    <w:rsid w:val="0093367B"/>
    <w:rsid w:val="009F0D54"/>
    <w:rsid w:val="00B609C5"/>
    <w:rsid w:val="00B64B5D"/>
    <w:rsid w:val="00B95033"/>
    <w:rsid w:val="00C73DBF"/>
    <w:rsid w:val="00E7209B"/>
    <w:rsid w:val="00EC23B5"/>
    <w:rsid w:val="00F35C56"/>
    <w:rsid w:val="00F6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ECC3"/>
  <w15:chartTrackingRefBased/>
  <w15:docId w15:val="{0BA62319-55A0-48CD-A897-719D6422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4A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A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A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A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A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A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A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A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A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A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A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4A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A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A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A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A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4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A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4A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A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4A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A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4A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4A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4A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1056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jun</dc:creator>
  <cp:keywords/>
  <dc:description/>
  <cp:lastModifiedBy>songlijun</cp:lastModifiedBy>
  <cp:revision>21</cp:revision>
  <dcterms:created xsi:type="dcterms:W3CDTF">2024-02-28T08:47:00Z</dcterms:created>
  <dcterms:modified xsi:type="dcterms:W3CDTF">2024-02-28T10:22:00Z</dcterms:modified>
</cp:coreProperties>
</file>